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98134" w14:textId="77777777" w:rsidR="00FA391F" w:rsidRDefault="00FA391F" w:rsidP="00C74A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5E53F2" w14:textId="77777777" w:rsidR="00555283" w:rsidRDefault="00555283" w:rsidP="00C74A8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F78AA">
        <w:rPr>
          <w:rFonts w:ascii="Times New Roman" w:hAnsi="Times New Roman" w:cs="Times New Roman" w:hint="eastAsia"/>
          <w:b/>
          <w:sz w:val="24"/>
          <w:szCs w:val="24"/>
        </w:rPr>
        <w:t>An analysis o</w:t>
      </w:r>
      <w:r w:rsidRPr="00BF78AA">
        <w:rPr>
          <w:rFonts w:ascii="Times New Roman" w:hAnsi="Times New Roman" w:cs="Times New Roman"/>
          <w:b/>
          <w:sz w:val="24"/>
          <w:szCs w:val="24"/>
        </w:rPr>
        <w:t>f</w:t>
      </w:r>
      <w:r w:rsidRPr="00BF78A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F78AA">
        <w:rPr>
          <w:rFonts w:ascii="Times New Roman" w:hAnsi="Times New Roman" w:cs="Times New Roman"/>
          <w:b/>
          <w:sz w:val="24"/>
          <w:szCs w:val="24"/>
        </w:rPr>
        <w:t>HER2 amplification in cervical adenocarcinoma</w:t>
      </w:r>
      <w:r w:rsidRPr="00BF78AA">
        <w:rPr>
          <w:rFonts w:ascii="Times New Roman" w:hAnsi="Times New Roman" w:cs="Times New Roman" w:hint="eastAsia"/>
          <w:b/>
          <w:sz w:val="24"/>
          <w:szCs w:val="24"/>
        </w:rPr>
        <w:t xml:space="preserve">: correlation with clinical </w:t>
      </w:r>
      <w:r w:rsidRPr="00BF78AA">
        <w:rPr>
          <w:rFonts w:ascii="Times New Roman" w:hAnsi="Times New Roman" w:cs="Times New Roman"/>
          <w:b/>
          <w:sz w:val="24"/>
          <w:szCs w:val="24"/>
        </w:rPr>
        <w:t>outcomes</w:t>
      </w:r>
      <w:r w:rsidRPr="00BF78AA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BF78AA">
        <w:rPr>
          <w:rFonts w:ascii="Times New Roman" w:hAnsi="Times New Roman" w:cs="Times New Roman"/>
          <w:b/>
          <w:sz w:val="24"/>
          <w:szCs w:val="24"/>
        </w:rPr>
        <w:t>the International Endocervical Adenocarcinoma Criteria and Classification</w:t>
      </w:r>
    </w:p>
    <w:p w14:paraId="4AC763A0" w14:textId="77777777" w:rsidR="00C74A88" w:rsidRPr="00BF78AA" w:rsidRDefault="00C74A88" w:rsidP="00C74A88">
      <w:pPr>
        <w:jc w:val="left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E45BC94" w14:textId="5ACC8129" w:rsidR="00D25784" w:rsidRPr="00555283" w:rsidRDefault="00555283" w:rsidP="00C74A88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55283">
        <w:rPr>
          <w:rFonts w:ascii="Times New Roman" w:hAnsi="Times New Roman" w:cs="Times New Roman"/>
          <w:sz w:val="24"/>
          <w:szCs w:val="24"/>
        </w:rPr>
        <w:t xml:space="preserve">H Shi </w:t>
      </w:r>
      <w:r w:rsidRPr="00555283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555283">
        <w:rPr>
          <w:rFonts w:ascii="Times New Roman" w:hAnsi="Times New Roman" w:cs="Times New Roman"/>
          <w:sz w:val="24"/>
          <w:szCs w:val="24"/>
        </w:rPr>
        <w:t>.</w:t>
      </w:r>
      <w:r w:rsidRPr="00555283">
        <w:rPr>
          <w:rFonts w:ascii="Times New Roman" w:hAnsi="Times New Roman" w:cs="Times New Roman"/>
          <w:i/>
          <w:iCs/>
          <w:sz w:val="24"/>
          <w:szCs w:val="24"/>
        </w:rPr>
        <w:t xml:space="preserve"> J Pathol Clin Res </w:t>
      </w:r>
      <w:r w:rsidRPr="00555283">
        <w:rPr>
          <w:rFonts w:ascii="Times New Roman" w:hAnsi="Times New Roman" w:cs="Times New Roman"/>
          <w:sz w:val="24"/>
          <w:szCs w:val="24"/>
        </w:rPr>
        <w:t>DOI: 10.1002/cjp2.</w:t>
      </w:r>
      <w:r w:rsidR="00C14EF1">
        <w:rPr>
          <w:rFonts w:ascii="Times New Roman" w:hAnsi="Times New Roman" w:cs="Times New Roman"/>
          <w:sz w:val="24"/>
          <w:szCs w:val="24"/>
        </w:rPr>
        <w:t>184</w:t>
      </w:r>
      <w:bookmarkStart w:id="0" w:name="_GoBack"/>
      <w:bookmarkEnd w:id="0"/>
    </w:p>
    <w:p w14:paraId="3460503C" w14:textId="77777777" w:rsidR="00D25784" w:rsidRDefault="00D25784" w:rsidP="00C74A8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2D8CC" w14:textId="77777777" w:rsidR="00D25784" w:rsidRDefault="00D25784" w:rsidP="00C74A8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4037F" w14:textId="77777777" w:rsidR="00FA391F" w:rsidRDefault="00D25784" w:rsidP="00C74A8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FA391F" w:rsidRPr="00D85F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="00FA391F" w:rsidRPr="00D85FAF">
        <w:rPr>
          <w:rFonts w:ascii="Times New Roman" w:hAnsi="Times New Roman" w:cs="Times New Roman"/>
          <w:sz w:val="24"/>
          <w:szCs w:val="24"/>
        </w:rPr>
        <w:t xml:space="preserve"> and demographic information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FA391F" w:rsidRPr="00D85FAF">
        <w:rPr>
          <w:rFonts w:ascii="Times New Roman" w:hAnsi="Times New Roman" w:cs="Times New Roman"/>
          <w:sz w:val="24"/>
          <w:szCs w:val="24"/>
        </w:rPr>
        <w:t xml:space="preserve"> the IEEC subca</w:t>
      </w:r>
      <w:r w:rsidR="00FA391F">
        <w:rPr>
          <w:rFonts w:ascii="Times New Roman" w:hAnsi="Times New Roman" w:cs="Times New Roman"/>
          <w:sz w:val="24"/>
          <w:szCs w:val="24"/>
        </w:rPr>
        <w:t>t</w:t>
      </w:r>
      <w:r w:rsidR="00FA391F" w:rsidRPr="00D85FAF">
        <w:rPr>
          <w:rFonts w:ascii="Times New Roman" w:hAnsi="Times New Roman" w:cs="Times New Roman"/>
          <w:sz w:val="24"/>
          <w:szCs w:val="24"/>
        </w:rPr>
        <w:t>egories</w:t>
      </w:r>
    </w:p>
    <w:p w14:paraId="35B6DC81" w14:textId="77777777" w:rsidR="00C74A88" w:rsidRPr="00D85FAF" w:rsidRDefault="00C74A88" w:rsidP="00C74A8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4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626"/>
        <w:gridCol w:w="1133"/>
        <w:gridCol w:w="1275"/>
        <w:gridCol w:w="1985"/>
      </w:tblGrid>
      <w:tr w:rsidR="0020076E" w:rsidRPr="00680B54" w14:paraId="74113DF7" w14:textId="77777777" w:rsidTr="00C74A88">
        <w:trPr>
          <w:trHeight w:val="66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611A3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Main category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F6CB7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Morphological sub</w:t>
            </w:r>
            <w:r w:rsidRPr="00680B5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ype</w:t>
            </w: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A5B6E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N=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9</w:t>
            </w: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27895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Age (median, range; y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8BC0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b/>
                <w:sz w:val="18"/>
                <w:szCs w:val="18"/>
              </w:rPr>
              <w:t>FIGO Stage (n)</w:t>
            </w:r>
          </w:p>
        </w:tc>
      </w:tr>
      <w:tr w:rsidR="0020076E" w:rsidRPr="00680B54" w14:paraId="3D0B1BFA" w14:textId="77777777" w:rsidTr="00C74A88">
        <w:trPr>
          <w:trHeight w:val="4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54831122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HPV-related adenocarcinoma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noWrap/>
            <w:hideMark/>
          </w:tcPr>
          <w:p w14:paraId="43352E7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Usual typ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6A44D216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D3C990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29-6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8C808E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(6)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0076E" w:rsidRPr="00680B54" w14:paraId="2657D664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6E3D2248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3A59038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Villoglandular type</w:t>
            </w:r>
          </w:p>
        </w:tc>
        <w:tc>
          <w:tcPr>
            <w:tcW w:w="1133" w:type="dxa"/>
            <w:noWrap/>
            <w:hideMark/>
          </w:tcPr>
          <w:p w14:paraId="03E9A7D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7 (3.3%)</w:t>
            </w:r>
          </w:p>
        </w:tc>
        <w:tc>
          <w:tcPr>
            <w:tcW w:w="1275" w:type="dxa"/>
            <w:noWrap/>
            <w:hideMark/>
          </w:tcPr>
          <w:p w14:paraId="35D7B8DF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27-48)</w:t>
            </w:r>
          </w:p>
        </w:tc>
        <w:tc>
          <w:tcPr>
            <w:tcW w:w="1985" w:type="dxa"/>
            <w:noWrap/>
            <w:hideMark/>
          </w:tcPr>
          <w:p w14:paraId="2FDC027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7)</w:t>
            </w:r>
          </w:p>
        </w:tc>
      </w:tr>
      <w:tr w:rsidR="0020076E" w:rsidRPr="00680B54" w14:paraId="55580C5B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12C88C87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32C3D47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Mucinous NOS type</w:t>
            </w:r>
          </w:p>
        </w:tc>
        <w:tc>
          <w:tcPr>
            <w:tcW w:w="1133" w:type="dxa"/>
            <w:noWrap/>
            <w:hideMark/>
          </w:tcPr>
          <w:p w14:paraId="1DBB70C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20 (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AE2C3C2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32-65)</w:t>
            </w:r>
          </w:p>
        </w:tc>
        <w:tc>
          <w:tcPr>
            <w:tcW w:w="1985" w:type="dxa"/>
            <w:noWrap/>
            <w:hideMark/>
          </w:tcPr>
          <w:p w14:paraId="287CC32B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,II(2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0076E" w:rsidRPr="00680B54" w14:paraId="37D2D834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2DDEE0B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5A5EB3C6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Stratified mucin-producing type</w:t>
            </w:r>
          </w:p>
        </w:tc>
        <w:tc>
          <w:tcPr>
            <w:tcW w:w="1133" w:type="dxa"/>
            <w:noWrap/>
            <w:hideMark/>
          </w:tcPr>
          <w:p w14:paraId="7E23AC16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398DBD2E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5 (29-65)</w:t>
            </w:r>
          </w:p>
        </w:tc>
        <w:tc>
          <w:tcPr>
            <w:tcW w:w="1985" w:type="dxa"/>
            <w:noWrap/>
            <w:hideMark/>
          </w:tcPr>
          <w:p w14:paraId="0D9F6AD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6),II(1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3)</w:t>
            </w:r>
          </w:p>
        </w:tc>
      </w:tr>
      <w:tr w:rsidR="0020076E" w:rsidRPr="00680B54" w14:paraId="6B2FA754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2EBD26C5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29853247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Signet-ring cell type</w:t>
            </w:r>
          </w:p>
        </w:tc>
        <w:tc>
          <w:tcPr>
            <w:tcW w:w="1133" w:type="dxa"/>
            <w:noWrap/>
            <w:hideMark/>
          </w:tcPr>
          <w:p w14:paraId="75E6980B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1275" w:type="dxa"/>
            <w:noWrap/>
            <w:hideMark/>
          </w:tcPr>
          <w:p w14:paraId="2A63DE6D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5458BBF6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1)</w:t>
            </w:r>
          </w:p>
        </w:tc>
      </w:tr>
      <w:tr w:rsidR="0020076E" w:rsidRPr="00680B54" w14:paraId="2CE66D42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1E332EFD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2C9E61E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Mucinous intestinal type</w:t>
            </w:r>
          </w:p>
        </w:tc>
        <w:tc>
          <w:tcPr>
            <w:tcW w:w="1133" w:type="dxa"/>
            <w:noWrap/>
            <w:hideMark/>
          </w:tcPr>
          <w:p w14:paraId="531F758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1275" w:type="dxa"/>
            <w:noWrap/>
            <w:hideMark/>
          </w:tcPr>
          <w:p w14:paraId="78ED5B64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44D7FBDF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1)</w:t>
            </w:r>
          </w:p>
        </w:tc>
      </w:tr>
      <w:tr w:rsidR="0020076E" w:rsidRPr="00680B54" w14:paraId="65956AF1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1EFA4F40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Non-HPV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lated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 xml:space="preserve"> adenocarcinoma</w:t>
            </w:r>
          </w:p>
        </w:tc>
        <w:tc>
          <w:tcPr>
            <w:tcW w:w="2626" w:type="dxa"/>
            <w:noWrap/>
            <w:hideMark/>
          </w:tcPr>
          <w:p w14:paraId="03BF0EA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Gastric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133" w:type="dxa"/>
            <w:noWrap/>
            <w:hideMark/>
          </w:tcPr>
          <w:p w14:paraId="53A23D03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34 (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120B9135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8(33-77)</w:t>
            </w:r>
          </w:p>
        </w:tc>
        <w:tc>
          <w:tcPr>
            <w:tcW w:w="1985" w:type="dxa"/>
            <w:noWrap/>
            <w:hideMark/>
          </w:tcPr>
          <w:p w14:paraId="60CE4E0E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14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(7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9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V(4)</w:t>
            </w:r>
          </w:p>
        </w:tc>
      </w:tr>
      <w:tr w:rsidR="0020076E" w:rsidRPr="00680B54" w14:paraId="68957D83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3034830F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6994925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Endometrioid type</w:t>
            </w:r>
          </w:p>
        </w:tc>
        <w:tc>
          <w:tcPr>
            <w:tcW w:w="1133" w:type="dxa"/>
            <w:noWrap/>
            <w:hideMark/>
          </w:tcPr>
          <w:p w14:paraId="03BE0C4A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1275" w:type="dxa"/>
            <w:noWrap/>
            <w:hideMark/>
          </w:tcPr>
          <w:p w14:paraId="2CEA24B6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54(45-57)</w:t>
            </w:r>
          </w:p>
        </w:tc>
        <w:tc>
          <w:tcPr>
            <w:tcW w:w="1985" w:type="dxa"/>
            <w:noWrap/>
            <w:hideMark/>
          </w:tcPr>
          <w:p w14:paraId="2D8F2BF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0076E" w:rsidRPr="00680B54" w14:paraId="1FAAC4E2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49FCF6F0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089A21B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Serous type</w:t>
            </w:r>
          </w:p>
        </w:tc>
        <w:tc>
          <w:tcPr>
            <w:tcW w:w="1133" w:type="dxa"/>
            <w:noWrap/>
            <w:hideMark/>
          </w:tcPr>
          <w:p w14:paraId="1C0B483D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77DF03D4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59(37-64)</w:t>
            </w:r>
          </w:p>
        </w:tc>
        <w:tc>
          <w:tcPr>
            <w:tcW w:w="1985" w:type="dxa"/>
            <w:noWrap/>
            <w:hideMark/>
          </w:tcPr>
          <w:p w14:paraId="41A2DAA5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3),III(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0076E" w:rsidRPr="00680B54" w14:paraId="636E2720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754FDCE1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13D98838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Clear cell type</w:t>
            </w:r>
          </w:p>
        </w:tc>
        <w:tc>
          <w:tcPr>
            <w:tcW w:w="1133" w:type="dxa"/>
            <w:noWrap/>
            <w:hideMark/>
          </w:tcPr>
          <w:p w14:paraId="1B4B9627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 (1.9%)</w:t>
            </w:r>
          </w:p>
        </w:tc>
        <w:tc>
          <w:tcPr>
            <w:tcW w:w="1275" w:type="dxa"/>
            <w:noWrap/>
            <w:hideMark/>
          </w:tcPr>
          <w:p w14:paraId="3DCC066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(59-64)</w:t>
            </w:r>
          </w:p>
        </w:tc>
        <w:tc>
          <w:tcPr>
            <w:tcW w:w="1985" w:type="dxa"/>
            <w:noWrap/>
            <w:hideMark/>
          </w:tcPr>
          <w:p w14:paraId="571F362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2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(1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1)</w:t>
            </w:r>
          </w:p>
        </w:tc>
      </w:tr>
      <w:tr w:rsidR="0020076E" w:rsidRPr="00680B54" w14:paraId="314273E3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13DFDB1B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6" w:type="dxa"/>
            <w:noWrap/>
            <w:hideMark/>
          </w:tcPr>
          <w:p w14:paraId="0DE5648B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Mesonephric type</w:t>
            </w:r>
          </w:p>
        </w:tc>
        <w:tc>
          <w:tcPr>
            <w:tcW w:w="1133" w:type="dxa"/>
            <w:noWrap/>
            <w:hideMark/>
          </w:tcPr>
          <w:p w14:paraId="344ED1C8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1275" w:type="dxa"/>
            <w:noWrap/>
            <w:hideMark/>
          </w:tcPr>
          <w:p w14:paraId="4ED2C2B7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0684D740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1)</w:t>
            </w:r>
          </w:p>
        </w:tc>
      </w:tr>
      <w:tr w:rsidR="0020076E" w:rsidRPr="00680B54" w14:paraId="4C305E7E" w14:textId="77777777" w:rsidTr="00C74A88">
        <w:trPr>
          <w:trHeight w:val="460"/>
        </w:trPr>
        <w:tc>
          <w:tcPr>
            <w:tcW w:w="2127" w:type="dxa"/>
            <w:noWrap/>
            <w:hideMark/>
          </w:tcPr>
          <w:p w14:paraId="5D64A9CC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nvasive adenocarcinoma, NOS</w:t>
            </w:r>
          </w:p>
        </w:tc>
        <w:tc>
          <w:tcPr>
            <w:tcW w:w="2626" w:type="dxa"/>
            <w:noWrap/>
            <w:hideMark/>
          </w:tcPr>
          <w:p w14:paraId="79D2EB3F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2B97BE8F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13 (6.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7776325D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48(27-68)</w:t>
            </w:r>
          </w:p>
        </w:tc>
        <w:tc>
          <w:tcPr>
            <w:tcW w:w="1985" w:type="dxa"/>
            <w:noWrap/>
            <w:hideMark/>
          </w:tcPr>
          <w:p w14:paraId="0C76FF64" w14:textId="77777777" w:rsidR="00400B03" w:rsidRPr="00680B54" w:rsidRDefault="00400B03" w:rsidP="00C74A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(10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(1),</w:t>
            </w:r>
            <w:r w:rsidRPr="00680B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0B54">
              <w:rPr>
                <w:rFonts w:ascii="Times New Roman" w:hAnsi="Times New Roman" w:cs="Times New Roman"/>
                <w:sz w:val="18"/>
                <w:szCs w:val="18"/>
              </w:rPr>
              <w:t>III(2)</w:t>
            </w:r>
          </w:p>
        </w:tc>
      </w:tr>
    </w:tbl>
    <w:p w14:paraId="0F65D267" w14:textId="77777777" w:rsidR="006841F5" w:rsidRDefault="006841F5" w:rsidP="00C74A88">
      <w:pPr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1" w:name="_Hlk38227503"/>
    </w:p>
    <w:p w14:paraId="55822D8F" w14:textId="276CAE42" w:rsidR="00FA391F" w:rsidRPr="00131ED1" w:rsidRDefault="00FA391F" w:rsidP="00C74A88">
      <w:pPr>
        <w:rPr>
          <w:rFonts w:ascii="Times New Roman" w:hAnsi="Times New Roman" w:cs="Times New Roman"/>
          <w:sz w:val="18"/>
          <w:szCs w:val="18"/>
        </w:rPr>
      </w:pPr>
      <w:r w:rsidRPr="00131ED1">
        <w:rPr>
          <w:rFonts w:ascii="Times New Roman" w:hAnsi="Times New Roman" w:cs="Times New Roman"/>
          <w:sz w:val="18"/>
          <w:szCs w:val="18"/>
        </w:rPr>
        <w:t>FIGO, International Federation of Gynecology &amp; Obstetrics;</w:t>
      </w:r>
      <w:bookmarkEnd w:id="1"/>
      <w:r w:rsidRPr="00131ED1">
        <w:rPr>
          <w:rFonts w:ascii="Times New Roman" w:hAnsi="Times New Roman" w:cs="Times New Roman"/>
          <w:sz w:val="18"/>
          <w:szCs w:val="18"/>
        </w:rPr>
        <w:t xml:space="preserve"> IEEC, the International Endocervical Adenocarcinoma Criteria and Classification; yr, year(s)</w:t>
      </w:r>
      <w:r w:rsidR="00C74A88">
        <w:rPr>
          <w:rFonts w:ascii="Times New Roman" w:hAnsi="Times New Roman" w:cs="Times New Roman"/>
          <w:sz w:val="18"/>
          <w:szCs w:val="18"/>
        </w:rPr>
        <w:t>; NOS, not otherwise specified</w:t>
      </w:r>
      <w:r w:rsidRPr="00131ED1">
        <w:rPr>
          <w:rFonts w:ascii="Times New Roman" w:hAnsi="Times New Roman" w:cs="Times New Roman"/>
          <w:sz w:val="18"/>
          <w:szCs w:val="18"/>
        </w:rPr>
        <w:t>.</w:t>
      </w:r>
    </w:p>
    <w:p w14:paraId="7E1AA954" w14:textId="77777777" w:rsidR="00131ED1" w:rsidRDefault="00131ED1" w:rsidP="00C74A88">
      <w:pPr>
        <w:widowControl/>
        <w:jc w:val="left"/>
      </w:pPr>
    </w:p>
    <w:sectPr w:rsidR="00131ED1" w:rsidSect="0020076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1580E" w14:textId="77777777" w:rsidR="00B14C4F" w:rsidRDefault="00B14C4F" w:rsidP="00B57C20">
      <w:r>
        <w:separator/>
      </w:r>
    </w:p>
  </w:endnote>
  <w:endnote w:type="continuationSeparator" w:id="0">
    <w:p w14:paraId="59E48157" w14:textId="77777777" w:rsidR="00B14C4F" w:rsidRDefault="00B14C4F" w:rsidP="00B57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B68D9" w14:textId="77777777" w:rsidR="00B14C4F" w:rsidRDefault="00B14C4F" w:rsidP="00B57C20">
      <w:r>
        <w:separator/>
      </w:r>
    </w:p>
  </w:footnote>
  <w:footnote w:type="continuationSeparator" w:id="0">
    <w:p w14:paraId="22773DB2" w14:textId="77777777" w:rsidR="00B14C4F" w:rsidRDefault="00B14C4F" w:rsidP="00B57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66"/>
  </w:docVars>
  <w:rsids>
    <w:rsidRoot w:val="00B57C20"/>
    <w:rsid w:val="000068B0"/>
    <w:rsid w:val="00011000"/>
    <w:rsid w:val="00011B93"/>
    <w:rsid w:val="0001752F"/>
    <w:rsid w:val="000200D9"/>
    <w:rsid w:val="000247AA"/>
    <w:rsid w:val="00027499"/>
    <w:rsid w:val="0002795C"/>
    <w:rsid w:val="00031914"/>
    <w:rsid w:val="00037650"/>
    <w:rsid w:val="00042E6D"/>
    <w:rsid w:val="000465AA"/>
    <w:rsid w:val="00053223"/>
    <w:rsid w:val="00053705"/>
    <w:rsid w:val="00053868"/>
    <w:rsid w:val="000569B6"/>
    <w:rsid w:val="00063B85"/>
    <w:rsid w:val="00064DA4"/>
    <w:rsid w:val="00067556"/>
    <w:rsid w:val="00071CB6"/>
    <w:rsid w:val="000826D2"/>
    <w:rsid w:val="00086532"/>
    <w:rsid w:val="00090DD6"/>
    <w:rsid w:val="0009482A"/>
    <w:rsid w:val="00097C82"/>
    <w:rsid w:val="000A18BA"/>
    <w:rsid w:val="000A1BB3"/>
    <w:rsid w:val="000A3233"/>
    <w:rsid w:val="000A54B2"/>
    <w:rsid w:val="000B04AC"/>
    <w:rsid w:val="000B2398"/>
    <w:rsid w:val="000B3CBE"/>
    <w:rsid w:val="000B62F4"/>
    <w:rsid w:val="000C0794"/>
    <w:rsid w:val="000C0F80"/>
    <w:rsid w:val="000C2A5E"/>
    <w:rsid w:val="000C61FA"/>
    <w:rsid w:val="000C6469"/>
    <w:rsid w:val="000E0E5B"/>
    <w:rsid w:val="000F48C1"/>
    <w:rsid w:val="000F4D91"/>
    <w:rsid w:val="000F4F27"/>
    <w:rsid w:val="00101E79"/>
    <w:rsid w:val="00113408"/>
    <w:rsid w:val="00115A8D"/>
    <w:rsid w:val="00117542"/>
    <w:rsid w:val="00121D98"/>
    <w:rsid w:val="00127CCB"/>
    <w:rsid w:val="001307A8"/>
    <w:rsid w:val="00131ED1"/>
    <w:rsid w:val="001363F5"/>
    <w:rsid w:val="00151326"/>
    <w:rsid w:val="001531D3"/>
    <w:rsid w:val="001533F8"/>
    <w:rsid w:val="001543D0"/>
    <w:rsid w:val="0016568D"/>
    <w:rsid w:val="00166DCD"/>
    <w:rsid w:val="00170B80"/>
    <w:rsid w:val="00182AA4"/>
    <w:rsid w:val="00190240"/>
    <w:rsid w:val="00194C41"/>
    <w:rsid w:val="001A42B2"/>
    <w:rsid w:val="001A77A7"/>
    <w:rsid w:val="001B2DB5"/>
    <w:rsid w:val="001B30FE"/>
    <w:rsid w:val="001B32DC"/>
    <w:rsid w:val="001B7271"/>
    <w:rsid w:val="001C1FDC"/>
    <w:rsid w:val="001D7C01"/>
    <w:rsid w:val="001E3594"/>
    <w:rsid w:val="001E50B4"/>
    <w:rsid w:val="001E616C"/>
    <w:rsid w:val="0020076E"/>
    <w:rsid w:val="00200AF2"/>
    <w:rsid w:val="00201FD3"/>
    <w:rsid w:val="00202BD2"/>
    <w:rsid w:val="00210915"/>
    <w:rsid w:val="00232508"/>
    <w:rsid w:val="00234855"/>
    <w:rsid w:val="00247DFB"/>
    <w:rsid w:val="00255076"/>
    <w:rsid w:val="00257A9B"/>
    <w:rsid w:val="002615F0"/>
    <w:rsid w:val="00262612"/>
    <w:rsid w:val="0026521D"/>
    <w:rsid w:val="00270BDB"/>
    <w:rsid w:val="002733F8"/>
    <w:rsid w:val="00276B49"/>
    <w:rsid w:val="00282D21"/>
    <w:rsid w:val="0028412F"/>
    <w:rsid w:val="002910B6"/>
    <w:rsid w:val="00291D65"/>
    <w:rsid w:val="002A3153"/>
    <w:rsid w:val="002A5E96"/>
    <w:rsid w:val="002B341F"/>
    <w:rsid w:val="002B3C2E"/>
    <w:rsid w:val="002C1C44"/>
    <w:rsid w:val="002C2B9A"/>
    <w:rsid w:val="002C6C4B"/>
    <w:rsid w:val="002D13B0"/>
    <w:rsid w:val="002D16D8"/>
    <w:rsid w:val="002D3D39"/>
    <w:rsid w:val="002D409B"/>
    <w:rsid w:val="002E0249"/>
    <w:rsid w:val="002F2A1A"/>
    <w:rsid w:val="002F46AA"/>
    <w:rsid w:val="0030325B"/>
    <w:rsid w:val="00313E99"/>
    <w:rsid w:val="00315184"/>
    <w:rsid w:val="0032264A"/>
    <w:rsid w:val="003242FC"/>
    <w:rsid w:val="0032592D"/>
    <w:rsid w:val="00326444"/>
    <w:rsid w:val="00335E81"/>
    <w:rsid w:val="00345C80"/>
    <w:rsid w:val="00351438"/>
    <w:rsid w:val="0035445B"/>
    <w:rsid w:val="00355CA6"/>
    <w:rsid w:val="003635D5"/>
    <w:rsid w:val="00365A81"/>
    <w:rsid w:val="0036667A"/>
    <w:rsid w:val="00366955"/>
    <w:rsid w:val="00370443"/>
    <w:rsid w:val="00382D71"/>
    <w:rsid w:val="00383E73"/>
    <w:rsid w:val="0038704A"/>
    <w:rsid w:val="00394AE2"/>
    <w:rsid w:val="003950DB"/>
    <w:rsid w:val="00397899"/>
    <w:rsid w:val="003A746C"/>
    <w:rsid w:val="003B23DC"/>
    <w:rsid w:val="003B4DDC"/>
    <w:rsid w:val="003B7BBB"/>
    <w:rsid w:val="003C0231"/>
    <w:rsid w:val="003C388A"/>
    <w:rsid w:val="003C70D6"/>
    <w:rsid w:val="003D4BE6"/>
    <w:rsid w:val="003D4CF1"/>
    <w:rsid w:val="003D7FEB"/>
    <w:rsid w:val="003E2595"/>
    <w:rsid w:val="003E6F1A"/>
    <w:rsid w:val="003E7685"/>
    <w:rsid w:val="003F3AB7"/>
    <w:rsid w:val="003F443A"/>
    <w:rsid w:val="004006D3"/>
    <w:rsid w:val="00400B03"/>
    <w:rsid w:val="0040140F"/>
    <w:rsid w:val="00401A75"/>
    <w:rsid w:val="00403209"/>
    <w:rsid w:val="00412CC5"/>
    <w:rsid w:val="00425AE7"/>
    <w:rsid w:val="004262A5"/>
    <w:rsid w:val="00433C75"/>
    <w:rsid w:val="0043588B"/>
    <w:rsid w:val="00440059"/>
    <w:rsid w:val="00446451"/>
    <w:rsid w:val="00446A5A"/>
    <w:rsid w:val="00446B96"/>
    <w:rsid w:val="0045077B"/>
    <w:rsid w:val="004557F0"/>
    <w:rsid w:val="00455882"/>
    <w:rsid w:val="0046646D"/>
    <w:rsid w:val="00467F1B"/>
    <w:rsid w:val="00474D9F"/>
    <w:rsid w:val="0047675C"/>
    <w:rsid w:val="00482FCF"/>
    <w:rsid w:val="00492E3E"/>
    <w:rsid w:val="00494448"/>
    <w:rsid w:val="00496530"/>
    <w:rsid w:val="004B080C"/>
    <w:rsid w:val="004B0D5C"/>
    <w:rsid w:val="004B19FD"/>
    <w:rsid w:val="004B2800"/>
    <w:rsid w:val="004B3A7C"/>
    <w:rsid w:val="004B3D7C"/>
    <w:rsid w:val="004B57DF"/>
    <w:rsid w:val="004C1619"/>
    <w:rsid w:val="004C1C27"/>
    <w:rsid w:val="004C474A"/>
    <w:rsid w:val="004C4CB3"/>
    <w:rsid w:val="004D4057"/>
    <w:rsid w:val="004D64F6"/>
    <w:rsid w:val="004F2155"/>
    <w:rsid w:val="005015B9"/>
    <w:rsid w:val="00501E20"/>
    <w:rsid w:val="00511D4E"/>
    <w:rsid w:val="005140FA"/>
    <w:rsid w:val="005214D2"/>
    <w:rsid w:val="005254D1"/>
    <w:rsid w:val="00532CAE"/>
    <w:rsid w:val="00543C60"/>
    <w:rsid w:val="00547801"/>
    <w:rsid w:val="00555283"/>
    <w:rsid w:val="005560A2"/>
    <w:rsid w:val="005562AB"/>
    <w:rsid w:val="00561EE2"/>
    <w:rsid w:val="005640D5"/>
    <w:rsid w:val="0056438D"/>
    <w:rsid w:val="005666CB"/>
    <w:rsid w:val="0057048D"/>
    <w:rsid w:val="0058094E"/>
    <w:rsid w:val="005833DE"/>
    <w:rsid w:val="005844EE"/>
    <w:rsid w:val="00585181"/>
    <w:rsid w:val="005B485E"/>
    <w:rsid w:val="005B5BE6"/>
    <w:rsid w:val="005C01B3"/>
    <w:rsid w:val="005C0C59"/>
    <w:rsid w:val="005C141A"/>
    <w:rsid w:val="005C610D"/>
    <w:rsid w:val="005D09C8"/>
    <w:rsid w:val="005D3457"/>
    <w:rsid w:val="005E296C"/>
    <w:rsid w:val="005E5C5E"/>
    <w:rsid w:val="005F55E1"/>
    <w:rsid w:val="005F6923"/>
    <w:rsid w:val="00602BC4"/>
    <w:rsid w:val="00604D0B"/>
    <w:rsid w:val="00606F5B"/>
    <w:rsid w:val="0060713F"/>
    <w:rsid w:val="00607851"/>
    <w:rsid w:val="00607C83"/>
    <w:rsid w:val="00623ED8"/>
    <w:rsid w:val="0062411D"/>
    <w:rsid w:val="00631AED"/>
    <w:rsid w:val="00633976"/>
    <w:rsid w:val="00642015"/>
    <w:rsid w:val="006442E7"/>
    <w:rsid w:val="00644525"/>
    <w:rsid w:val="00646D3F"/>
    <w:rsid w:val="00647FEC"/>
    <w:rsid w:val="006533DF"/>
    <w:rsid w:val="0065544A"/>
    <w:rsid w:val="00655659"/>
    <w:rsid w:val="00657476"/>
    <w:rsid w:val="00661040"/>
    <w:rsid w:val="00666DF5"/>
    <w:rsid w:val="006672D6"/>
    <w:rsid w:val="0067273B"/>
    <w:rsid w:val="0068031A"/>
    <w:rsid w:val="00680B54"/>
    <w:rsid w:val="006841F5"/>
    <w:rsid w:val="00684D0D"/>
    <w:rsid w:val="00686930"/>
    <w:rsid w:val="00686FB2"/>
    <w:rsid w:val="00690221"/>
    <w:rsid w:val="00693606"/>
    <w:rsid w:val="0069439C"/>
    <w:rsid w:val="00695137"/>
    <w:rsid w:val="00695DE7"/>
    <w:rsid w:val="006A0DF1"/>
    <w:rsid w:val="006A2F30"/>
    <w:rsid w:val="006A7F1D"/>
    <w:rsid w:val="006B10D2"/>
    <w:rsid w:val="006B1123"/>
    <w:rsid w:val="006B532C"/>
    <w:rsid w:val="006C0EBC"/>
    <w:rsid w:val="006D10F5"/>
    <w:rsid w:val="006D30B4"/>
    <w:rsid w:val="006D3831"/>
    <w:rsid w:val="006D61D7"/>
    <w:rsid w:val="006E231E"/>
    <w:rsid w:val="006E3F20"/>
    <w:rsid w:val="006E5C30"/>
    <w:rsid w:val="006F063A"/>
    <w:rsid w:val="006F3CF6"/>
    <w:rsid w:val="006F4070"/>
    <w:rsid w:val="006F7B7B"/>
    <w:rsid w:val="00710A97"/>
    <w:rsid w:val="00711069"/>
    <w:rsid w:val="00715E72"/>
    <w:rsid w:val="00716222"/>
    <w:rsid w:val="00716AE0"/>
    <w:rsid w:val="0071755E"/>
    <w:rsid w:val="00720902"/>
    <w:rsid w:val="00723C37"/>
    <w:rsid w:val="007252CB"/>
    <w:rsid w:val="007264A0"/>
    <w:rsid w:val="0073112B"/>
    <w:rsid w:val="00731D42"/>
    <w:rsid w:val="00740AAA"/>
    <w:rsid w:val="00742F70"/>
    <w:rsid w:val="007433A7"/>
    <w:rsid w:val="00744302"/>
    <w:rsid w:val="007461E6"/>
    <w:rsid w:val="00750C42"/>
    <w:rsid w:val="00760A90"/>
    <w:rsid w:val="007714D7"/>
    <w:rsid w:val="00771B0D"/>
    <w:rsid w:val="00771DDE"/>
    <w:rsid w:val="00772080"/>
    <w:rsid w:val="007750F7"/>
    <w:rsid w:val="00776B29"/>
    <w:rsid w:val="00777251"/>
    <w:rsid w:val="00777F0B"/>
    <w:rsid w:val="00780456"/>
    <w:rsid w:val="00780FF7"/>
    <w:rsid w:val="007849CA"/>
    <w:rsid w:val="00784BBE"/>
    <w:rsid w:val="007902B9"/>
    <w:rsid w:val="007B1104"/>
    <w:rsid w:val="007B2F96"/>
    <w:rsid w:val="007B68BC"/>
    <w:rsid w:val="007C4D0C"/>
    <w:rsid w:val="007C57C5"/>
    <w:rsid w:val="007D12FA"/>
    <w:rsid w:val="007D43B8"/>
    <w:rsid w:val="007D59D5"/>
    <w:rsid w:val="007E765C"/>
    <w:rsid w:val="007F3382"/>
    <w:rsid w:val="007F705D"/>
    <w:rsid w:val="0080032C"/>
    <w:rsid w:val="0080117A"/>
    <w:rsid w:val="00812CEB"/>
    <w:rsid w:val="008136D9"/>
    <w:rsid w:val="00823236"/>
    <w:rsid w:val="00832DE9"/>
    <w:rsid w:val="008336F6"/>
    <w:rsid w:val="00843979"/>
    <w:rsid w:val="008458F8"/>
    <w:rsid w:val="00854964"/>
    <w:rsid w:val="008676ED"/>
    <w:rsid w:val="0087102A"/>
    <w:rsid w:val="008722D2"/>
    <w:rsid w:val="0087557C"/>
    <w:rsid w:val="00877743"/>
    <w:rsid w:val="00883EC0"/>
    <w:rsid w:val="008877D1"/>
    <w:rsid w:val="00890E4E"/>
    <w:rsid w:val="00891841"/>
    <w:rsid w:val="008933AC"/>
    <w:rsid w:val="008A15DE"/>
    <w:rsid w:val="008A6E40"/>
    <w:rsid w:val="008B0093"/>
    <w:rsid w:val="008B0B61"/>
    <w:rsid w:val="008B0C14"/>
    <w:rsid w:val="008C7212"/>
    <w:rsid w:val="008D4F43"/>
    <w:rsid w:val="008E1A44"/>
    <w:rsid w:val="008E3EDF"/>
    <w:rsid w:val="008E55D2"/>
    <w:rsid w:val="008E616F"/>
    <w:rsid w:val="008F00F8"/>
    <w:rsid w:val="008F1334"/>
    <w:rsid w:val="008F1903"/>
    <w:rsid w:val="008F54FF"/>
    <w:rsid w:val="008F7CC1"/>
    <w:rsid w:val="00902953"/>
    <w:rsid w:val="00903176"/>
    <w:rsid w:val="00911DC6"/>
    <w:rsid w:val="0091232A"/>
    <w:rsid w:val="0091424B"/>
    <w:rsid w:val="00915D56"/>
    <w:rsid w:val="00920547"/>
    <w:rsid w:val="00926A17"/>
    <w:rsid w:val="00931E41"/>
    <w:rsid w:val="00932C55"/>
    <w:rsid w:val="009342DE"/>
    <w:rsid w:val="00943396"/>
    <w:rsid w:val="00944290"/>
    <w:rsid w:val="00950E03"/>
    <w:rsid w:val="00951103"/>
    <w:rsid w:val="00954114"/>
    <w:rsid w:val="0095548D"/>
    <w:rsid w:val="00955B51"/>
    <w:rsid w:val="009607CD"/>
    <w:rsid w:val="00961742"/>
    <w:rsid w:val="0096483D"/>
    <w:rsid w:val="00964CAC"/>
    <w:rsid w:val="00965745"/>
    <w:rsid w:val="00967666"/>
    <w:rsid w:val="009828CA"/>
    <w:rsid w:val="00993415"/>
    <w:rsid w:val="0099639C"/>
    <w:rsid w:val="009A1D18"/>
    <w:rsid w:val="009A4DA1"/>
    <w:rsid w:val="009B0821"/>
    <w:rsid w:val="009B0E50"/>
    <w:rsid w:val="009B37A7"/>
    <w:rsid w:val="009B651B"/>
    <w:rsid w:val="009B7A40"/>
    <w:rsid w:val="009D46A0"/>
    <w:rsid w:val="009F3271"/>
    <w:rsid w:val="00A026DE"/>
    <w:rsid w:val="00A03376"/>
    <w:rsid w:val="00A102BC"/>
    <w:rsid w:val="00A11B89"/>
    <w:rsid w:val="00A129DF"/>
    <w:rsid w:val="00A15BC6"/>
    <w:rsid w:val="00A16197"/>
    <w:rsid w:val="00A217B1"/>
    <w:rsid w:val="00A2360C"/>
    <w:rsid w:val="00A30E43"/>
    <w:rsid w:val="00A35746"/>
    <w:rsid w:val="00A42220"/>
    <w:rsid w:val="00A508BA"/>
    <w:rsid w:val="00A569C6"/>
    <w:rsid w:val="00A624EA"/>
    <w:rsid w:val="00A64520"/>
    <w:rsid w:val="00A75839"/>
    <w:rsid w:val="00A80809"/>
    <w:rsid w:val="00A868F9"/>
    <w:rsid w:val="00A92505"/>
    <w:rsid w:val="00AB536D"/>
    <w:rsid w:val="00AC4002"/>
    <w:rsid w:val="00AD2B4D"/>
    <w:rsid w:val="00AD3FEA"/>
    <w:rsid w:val="00AD66E5"/>
    <w:rsid w:val="00AE6ECE"/>
    <w:rsid w:val="00AF702C"/>
    <w:rsid w:val="00B14C4F"/>
    <w:rsid w:val="00B258C1"/>
    <w:rsid w:val="00B31E8F"/>
    <w:rsid w:val="00B3292D"/>
    <w:rsid w:val="00B36AA9"/>
    <w:rsid w:val="00B4347E"/>
    <w:rsid w:val="00B44760"/>
    <w:rsid w:val="00B51471"/>
    <w:rsid w:val="00B53A56"/>
    <w:rsid w:val="00B5577D"/>
    <w:rsid w:val="00B5621F"/>
    <w:rsid w:val="00B57C20"/>
    <w:rsid w:val="00B64F5F"/>
    <w:rsid w:val="00B655D8"/>
    <w:rsid w:val="00B72D30"/>
    <w:rsid w:val="00B745A8"/>
    <w:rsid w:val="00B747BF"/>
    <w:rsid w:val="00B813DF"/>
    <w:rsid w:val="00B82B29"/>
    <w:rsid w:val="00B84C64"/>
    <w:rsid w:val="00B90C85"/>
    <w:rsid w:val="00B94253"/>
    <w:rsid w:val="00BA76C2"/>
    <w:rsid w:val="00BB1AF8"/>
    <w:rsid w:val="00BB2E48"/>
    <w:rsid w:val="00BC3D4F"/>
    <w:rsid w:val="00BE1714"/>
    <w:rsid w:val="00BE3D0A"/>
    <w:rsid w:val="00BE6BFC"/>
    <w:rsid w:val="00BF0ECC"/>
    <w:rsid w:val="00BF187F"/>
    <w:rsid w:val="00BF220C"/>
    <w:rsid w:val="00BF4F9A"/>
    <w:rsid w:val="00BF63B1"/>
    <w:rsid w:val="00C04B0F"/>
    <w:rsid w:val="00C12BE6"/>
    <w:rsid w:val="00C14EF1"/>
    <w:rsid w:val="00C16861"/>
    <w:rsid w:val="00C17FF0"/>
    <w:rsid w:val="00C20BF4"/>
    <w:rsid w:val="00C41192"/>
    <w:rsid w:val="00C448A4"/>
    <w:rsid w:val="00C44BB6"/>
    <w:rsid w:val="00C529C5"/>
    <w:rsid w:val="00C54248"/>
    <w:rsid w:val="00C6146C"/>
    <w:rsid w:val="00C615AD"/>
    <w:rsid w:val="00C66850"/>
    <w:rsid w:val="00C66984"/>
    <w:rsid w:val="00C74A88"/>
    <w:rsid w:val="00C74DDC"/>
    <w:rsid w:val="00C900A6"/>
    <w:rsid w:val="00C9086F"/>
    <w:rsid w:val="00C926D9"/>
    <w:rsid w:val="00C92E27"/>
    <w:rsid w:val="00C9736A"/>
    <w:rsid w:val="00CA15BC"/>
    <w:rsid w:val="00CA17B3"/>
    <w:rsid w:val="00CA319F"/>
    <w:rsid w:val="00CA5556"/>
    <w:rsid w:val="00CB08B6"/>
    <w:rsid w:val="00CB3C9B"/>
    <w:rsid w:val="00CB7A11"/>
    <w:rsid w:val="00CC1C0E"/>
    <w:rsid w:val="00CC6B1E"/>
    <w:rsid w:val="00CC765D"/>
    <w:rsid w:val="00CD7E3C"/>
    <w:rsid w:val="00CE4807"/>
    <w:rsid w:val="00CE78A7"/>
    <w:rsid w:val="00D02379"/>
    <w:rsid w:val="00D024E4"/>
    <w:rsid w:val="00D02B77"/>
    <w:rsid w:val="00D0305E"/>
    <w:rsid w:val="00D0657A"/>
    <w:rsid w:val="00D0681A"/>
    <w:rsid w:val="00D102AB"/>
    <w:rsid w:val="00D13295"/>
    <w:rsid w:val="00D14C71"/>
    <w:rsid w:val="00D25784"/>
    <w:rsid w:val="00D25919"/>
    <w:rsid w:val="00D26235"/>
    <w:rsid w:val="00D26B15"/>
    <w:rsid w:val="00D32972"/>
    <w:rsid w:val="00D35717"/>
    <w:rsid w:val="00D367F5"/>
    <w:rsid w:val="00D43679"/>
    <w:rsid w:val="00D43EB8"/>
    <w:rsid w:val="00D56A45"/>
    <w:rsid w:val="00D57881"/>
    <w:rsid w:val="00D57B0B"/>
    <w:rsid w:val="00D70F34"/>
    <w:rsid w:val="00D7408A"/>
    <w:rsid w:val="00D7428D"/>
    <w:rsid w:val="00D777B4"/>
    <w:rsid w:val="00D838EF"/>
    <w:rsid w:val="00D852DA"/>
    <w:rsid w:val="00D85A6B"/>
    <w:rsid w:val="00D86FB0"/>
    <w:rsid w:val="00D900D9"/>
    <w:rsid w:val="00D9089D"/>
    <w:rsid w:val="00D95B68"/>
    <w:rsid w:val="00DA21F5"/>
    <w:rsid w:val="00DB0332"/>
    <w:rsid w:val="00DB674C"/>
    <w:rsid w:val="00DC683F"/>
    <w:rsid w:val="00DD2801"/>
    <w:rsid w:val="00DD3211"/>
    <w:rsid w:val="00DD3DEE"/>
    <w:rsid w:val="00DD7D60"/>
    <w:rsid w:val="00DE021C"/>
    <w:rsid w:val="00DE29A3"/>
    <w:rsid w:val="00DE2C13"/>
    <w:rsid w:val="00DF7193"/>
    <w:rsid w:val="00DF7DD8"/>
    <w:rsid w:val="00E00507"/>
    <w:rsid w:val="00E14A8B"/>
    <w:rsid w:val="00E22951"/>
    <w:rsid w:val="00E24AC9"/>
    <w:rsid w:val="00E25364"/>
    <w:rsid w:val="00E266E3"/>
    <w:rsid w:val="00E26BB4"/>
    <w:rsid w:val="00E30D40"/>
    <w:rsid w:val="00E34D7D"/>
    <w:rsid w:val="00E37EE5"/>
    <w:rsid w:val="00E455F5"/>
    <w:rsid w:val="00E510A7"/>
    <w:rsid w:val="00E51985"/>
    <w:rsid w:val="00E536F3"/>
    <w:rsid w:val="00E560D7"/>
    <w:rsid w:val="00E56726"/>
    <w:rsid w:val="00E61EE1"/>
    <w:rsid w:val="00E62169"/>
    <w:rsid w:val="00E73111"/>
    <w:rsid w:val="00E74F77"/>
    <w:rsid w:val="00E93F5F"/>
    <w:rsid w:val="00E97BB4"/>
    <w:rsid w:val="00EA23F4"/>
    <w:rsid w:val="00EB73F9"/>
    <w:rsid w:val="00EC10D5"/>
    <w:rsid w:val="00EC433E"/>
    <w:rsid w:val="00EC48E8"/>
    <w:rsid w:val="00ED0B13"/>
    <w:rsid w:val="00ED6643"/>
    <w:rsid w:val="00ED6AC6"/>
    <w:rsid w:val="00EE4916"/>
    <w:rsid w:val="00EF1003"/>
    <w:rsid w:val="00EF1ADB"/>
    <w:rsid w:val="00EF4E8D"/>
    <w:rsid w:val="00F00BDF"/>
    <w:rsid w:val="00F04A75"/>
    <w:rsid w:val="00F04FE5"/>
    <w:rsid w:val="00F05DED"/>
    <w:rsid w:val="00F20198"/>
    <w:rsid w:val="00F205D2"/>
    <w:rsid w:val="00F21862"/>
    <w:rsid w:val="00F233E0"/>
    <w:rsid w:val="00F26CF8"/>
    <w:rsid w:val="00F3457D"/>
    <w:rsid w:val="00F3679D"/>
    <w:rsid w:val="00F40BDF"/>
    <w:rsid w:val="00F439D6"/>
    <w:rsid w:val="00F468BC"/>
    <w:rsid w:val="00F62A62"/>
    <w:rsid w:val="00F636AD"/>
    <w:rsid w:val="00F651B7"/>
    <w:rsid w:val="00F70305"/>
    <w:rsid w:val="00F83058"/>
    <w:rsid w:val="00F840B7"/>
    <w:rsid w:val="00F9268A"/>
    <w:rsid w:val="00FA1FDC"/>
    <w:rsid w:val="00FA391F"/>
    <w:rsid w:val="00FA526F"/>
    <w:rsid w:val="00FB18F3"/>
    <w:rsid w:val="00FB26AD"/>
    <w:rsid w:val="00FB34C3"/>
    <w:rsid w:val="00FB3934"/>
    <w:rsid w:val="00FB6DC7"/>
    <w:rsid w:val="00FC25A4"/>
    <w:rsid w:val="00FC28AB"/>
    <w:rsid w:val="00FD2FB5"/>
    <w:rsid w:val="00FD779D"/>
    <w:rsid w:val="00FD7877"/>
    <w:rsid w:val="00FE0EE9"/>
    <w:rsid w:val="00FE1FAC"/>
    <w:rsid w:val="00FE4A7C"/>
    <w:rsid w:val="00FE59EA"/>
    <w:rsid w:val="00FE6E32"/>
    <w:rsid w:val="00FF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424C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C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C2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40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14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9541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70D6"/>
    <w:pPr>
      <w:ind w:firstLineChars="200" w:firstLine="420"/>
    </w:pPr>
  </w:style>
  <w:style w:type="table" w:styleId="TableGrid">
    <w:name w:val="Table Grid"/>
    <w:basedOn w:val="TableNormal"/>
    <w:uiPriority w:val="39"/>
    <w:rsid w:val="00FA3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9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08607A-F2FA-4E68-BD45-90EDE711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176</Words>
  <Characters>1108</Characters>
  <Application>Microsoft Office Word</Application>
  <DocSecurity>0</DocSecurity>
  <Lines>85</Lines>
  <Paragraphs>67</Paragraphs>
  <ScaleCrop>false</ScaleCrop>
  <Company>China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006474</cp:lastModifiedBy>
  <cp:revision>227</cp:revision>
  <dcterms:created xsi:type="dcterms:W3CDTF">2019-04-28T00:01:00Z</dcterms:created>
  <dcterms:modified xsi:type="dcterms:W3CDTF">2020-09-25T12:36:00Z</dcterms:modified>
</cp:coreProperties>
</file>